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86D67" w14:textId="1B60F3F2" w:rsidR="00E42838" w:rsidRPr="003A76D2" w:rsidRDefault="003A76D2" w:rsidP="003A76D2">
      <w:pPr>
        <w:pStyle w:val="Default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Appendix</w:t>
      </w:r>
      <w:r w:rsidR="00E42838" w:rsidRPr="008E2F3C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E42838" w:rsidRPr="008E2F3C">
        <w:rPr>
          <w:rFonts w:ascii="Arial" w:hAnsi="Arial" w:cs="Arial"/>
          <w:sz w:val="22"/>
          <w:szCs w:val="22"/>
        </w:rPr>
        <w:t>Interview guide for semi-structured interview</w:t>
      </w:r>
    </w:p>
    <w:p w14:paraId="4F3D909E" w14:textId="77777777" w:rsidR="00F839DE" w:rsidRPr="008645F7" w:rsidRDefault="00F839DE" w:rsidP="008E2F3C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3AE79BBD" w14:textId="01768AC5" w:rsidR="00E42838" w:rsidRPr="008E2F3C" w:rsidRDefault="00E42838" w:rsidP="008E2F3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E2F3C">
        <w:rPr>
          <w:rFonts w:ascii="Arial" w:hAnsi="Arial" w:cs="Arial"/>
          <w:b/>
          <w:bCs/>
          <w:sz w:val="22"/>
          <w:szCs w:val="22"/>
        </w:rPr>
        <w:t>1. Village health volunteers (VHVs)</w:t>
      </w:r>
    </w:p>
    <w:p w14:paraId="4E296B1A" w14:textId="0B4A70E7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is your role or responsibilities specifically in caring people with mental illness in the community? (PROBE: What services, care, support do you provide for members of the community?)</w:t>
      </w:r>
    </w:p>
    <w:p w14:paraId="25FEA27B" w14:textId="41DA13C0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type of support do you provide and how often do you provide care or support for people with mental illness or their carers? (PROBE: Could you describe the activities related to mental health practice?)</w:t>
      </w:r>
    </w:p>
    <w:p w14:paraId="34AC20F3" w14:textId="663491AD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do community residents with mental illness access mental health care? </w:t>
      </w:r>
    </w:p>
    <w:p w14:paraId="4A78E311" w14:textId="48ED328F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kind of training have you received? (PROBE: Have you received any training specific to mental health? If yes, what training? who provided the training?)</w:t>
      </w:r>
    </w:p>
    <w:p w14:paraId="1AABE662" w14:textId="3CC0F3DA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Do you feel that you have enough knowledge and skills to take care of community residents with mental illness? </w:t>
      </w:r>
    </w:p>
    <w:p w14:paraId="4FB203F5" w14:textId="597CEAC4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could be done to improve mental health care in the community?</w:t>
      </w:r>
    </w:p>
    <w:p w14:paraId="7B4EBD58" w14:textId="369D4F9D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Can you describe good practices and challenges within your role/responsibilities when providing care to people with mental illnesses? (PROBE: What aspects of your work are you most proud of? What are the issues related to your work?</w:t>
      </w:r>
      <w:r w:rsidR="008E2F3C" w:rsidRPr="00F839DE">
        <w:rPr>
          <w:rFonts w:ascii="Arial" w:hAnsi="Arial" w:cs="Arial"/>
          <w:color w:val="000000" w:themeColor="text1"/>
          <w:sz w:val="22"/>
          <w:szCs w:val="22"/>
        </w:rPr>
        <w:t>)</w:t>
      </w: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E345B84" w14:textId="5BD74329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are you addressing the challenges you mentioned previously? </w:t>
      </w:r>
    </w:p>
    <w:p w14:paraId="0C7EE3BD" w14:textId="24235EAD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is your opinion on using VHVs to deliver recovery-oriented intervention to people with mental illness in the community?</w:t>
      </w:r>
    </w:p>
    <w:p w14:paraId="7AF3812E" w14:textId="45F11BB4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do you see as the opportunities and challenges of implementing the intervention by VHVs here? (PROBE: What suggestions do you have for making it work?)</w:t>
      </w:r>
    </w:p>
    <w:p w14:paraId="6AAFB267" w14:textId="20D44F95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How confident are you in your ability to perform this role? (PROBE: What do you think other VHVs would think about </w:t>
      </w:r>
      <w:r w:rsidRPr="00F839DE">
        <w:rPr>
          <w:rFonts w:ascii="Arial" w:hAnsi="Arial" w:cs="Arial"/>
          <w:color w:val="000000" w:themeColor="text1"/>
          <w:sz w:val="22"/>
          <w:szCs w:val="22"/>
        </w:rPr>
        <w:t>implementing the intervention by VHVs</w:t>
      </w: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?</w:t>
      </w:r>
    </w:p>
    <w:p w14:paraId="70A3F03B" w14:textId="4109E63D" w:rsidR="00E42838" w:rsidRPr="00F839DE" w:rsidRDefault="00E42838" w:rsidP="00F839DE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 xml:space="preserve">What would you need to take on this role? (PROBE: what kind of training would you need to carry out this role effectively?) </w:t>
      </w:r>
    </w:p>
    <w:p w14:paraId="533F0A86" w14:textId="77777777" w:rsidR="00E42838" w:rsidRDefault="00E42838" w:rsidP="008E2F3C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</w:p>
    <w:p w14:paraId="2690A93B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</w:p>
    <w:p w14:paraId="28486D74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  <w:u w:val="single"/>
        </w:rPr>
      </w:pPr>
    </w:p>
    <w:p w14:paraId="0163AA4C" w14:textId="77777777" w:rsidR="00F839DE" w:rsidRDefault="00F839DE" w:rsidP="008E2F3C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3C4C9DF9" w14:textId="77777777" w:rsidR="003A76D2" w:rsidRPr="00A13FA7" w:rsidRDefault="003A76D2" w:rsidP="008E2F3C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41E93FE" w14:textId="66CC67E8" w:rsidR="00E42838" w:rsidRPr="008E2F3C" w:rsidRDefault="00A13FA7" w:rsidP="008E2F3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2</w:t>
      </w:r>
      <w:r w:rsidR="00E42838" w:rsidRPr="008E2F3C">
        <w:rPr>
          <w:rFonts w:ascii="Arial" w:hAnsi="Arial" w:cs="Arial"/>
          <w:b/>
          <w:bCs/>
          <w:sz w:val="22"/>
          <w:szCs w:val="22"/>
        </w:rPr>
        <w:t>. Carers</w:t>
      </w:r>
    </w:p>
    <w:p w14:paraId="48E57F69" w14:textId="64C7C90F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Can you tell me about your experiences in receiving care from VHVs in relation to caring for your relatives with mental illness? (PROBE: What kind of care did you receive from VHVs and how often? </w:t>
      </w:r>
    </w:p>
    <w:p w14:paraId="2755C187" w14:textId="454367CB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How do VHVs provide care to your relatives with mental illness? (PROBE: Could you describe the VHVs’ roles and activities related to mental health practice?)</w:t>
      </w:r>
    </w:p>
    <w:p w14:paraId="1FEE1E7A" w14:textId="61EF4D33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are the issues that you are dealing with caring people with mental illness?</w:t>
      </w:r>
    </w:p>
    <w:p w14:paraId="0D13FE46" w14:textId="3730A7F3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are you addressing these challenges? </w:t>
      </w:r>
    </w:p>
    <w:p w14:paraId="530E6FA3" w14:textId="3FBDFDB2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kind of mental health service is currently available to you in the community? (PROBE: Do you feel that it is enough? Is there any further support that you would like?)</w:t>
      </w:r>
    </w:p>
    <w:p w14:paraId="6BDDA07F" w14:textId="5509782C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Do you think VHVs have enough knowledge and skills to take care of community residents with mental illness? </w:t>
      </w:r>
    </w:p>
    <w:p w14:paraId="306311A3" w14:textId="6316CD47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kind of mental health service do you expect to receive from VHVs?</w:t>
      </w:r>
    </w:p>
    <w:p w14:paraId="63A86A76" w14:textId="68309A2B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could be done to improve mental health care in the community?</w:t>
      </w:r>
    </w:p>
    <w:p w14:paraId="37231AC4" w14:textId="05FF2ECC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is your opinion on using VHVs to deliver recovery-oriented intervention to people with mental illness in the community?</w:t>
      </w:r>
    </w:p>
    <w:p w14:paraId="58C698C2" w14:textId="65355FC3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do you see as the opportunities and challenges of implementing the intervention by VHVs here? (PROBE: What suggestions do you have for making it work?)</w:t>
      </w:r>
    </w:p>
    <w:p w14:paraId="55DF3639" w14:textId="15390B45" w:rsidR="00E42838" w:rsidRPr="00F839DE" w:rsidRDefault="00E42838" w:rsidP="00F839DE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confident are you that VHVs could carry out this role? </w:t>
      </w: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(PROBE: What do you think other people would think about this? what kind of training would VHVs need to carry out this role effectively?)</w:t>
      </w:r>
    </w:p>
    <w:p w14:paraId="78C8A2E8" w14:textId="77777777" w:rsidR="00E42838" w:rsidRDefault="00E42838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07DA7439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14B8B2D0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6D3DE284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6489A7F7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11E7DB9A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6AA1D966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438A2683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27C311DC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2EC47BF7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6F9A54C7" w14:textId="77777777" w:rsidR="00F839DE" w:rsidRPr="008645F7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69E74833" w14:textId="063126BA" w:rsidR="008645F7" w:rsidRPr="008E2F3C" w:rsidRDefault="00A13FA7" w:rsidP="008E2F3C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3</w:t>
      </w:r>
      <w:r w:rsidR="008645F7" w:rsidRPr="008E2F3C">
        <w:rPr>
          <w:rFonts w:ascii="Arial" w:hAnsi="Arial" w:cs="Arial"/>
          <w:b/>
          <w:bCs/>
          <w:sz w:val="22"/>
          <w:szCs w:val="22"/>
        </w:rPr>
        <w:t>. Individual with mental illness</w:t>
      </w:r>
    </w:p>
    <w:p w14:paraId="2E40B93B" w14:textId="111F8749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Can you tell me about your experiences in receiving care from VHVs? (PROBE: What kind of care did you receive from VHVs and how often?)</w:t>
      </w:r>
    </w:p>
    <w:p w14:paraId="040EE7A0" w14:textId="7ED2C290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do you seek mental health care in the community? </w:t>
      </w:r>
    </w:p>
    <w:p w14:paraId="4AD89AC6" w14:textId="5CD162E0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Could you describe the VHVs’ roles and activities related to mental health practice? </w:t>
      </w:r>
    </w:p>
    <w:p w14:paraId="72B679DD" w14:textId="65F059B6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kind of mental health service is currently available to you in the community? (PROBE: Do you feel that it is enough? Is there any further support that you would like?)</w:t>
      </w:r>
    </w:p>
    <w:p w14:paraId="5D6E0E9E" w14:textId="1AF3A9DD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Do you think VHVs have enough knowledge and skills to take care of community residents with mental illness? </w:t>
      </w:r>
    </w:p>
    <w:p w14:paraId="62339CA3" w14:textId="235DE717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kind of mental health service do you expect to receive from VHVs?</w:t>
      </w:r>
    </w:p>
    <w:p w14:paraId="1AC0BBA5" w14:textId="16B44E0A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could be done to improve mental health care in the community?</w:t>
      </w:r>
    </w:p>
    <w:p w14:paraId="3CCAFC1A" w14:textId="07B549A4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is your opinion on using VHVs to deliver recovery-oriented intervention to people with mental illness in the community?</w:t>
      </w:r>
    </w:p>
    <w:p w14:paraId="523653AD" w14:textId="160DEB84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do you see as the opportunities and challenges of implementing the intervention by VHVs here? (PROBE: What suggestions do you have for making it work?)</w:t>
      </w:r>
    </w:p>
    <w:p w14:paraId="4F4FE1F2" w14:textId="1A46692A" w:rsidR="008645F7" w:rsidRPr="00F839DE" w:rsidRDefault="008645F7" w:rsidP="00F839DE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confident are you that VHVs could carry out this role? </w:t>
      </w: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(PROBE: What do you think other people would think about this? what kind of training would VHVs need to carry out this role effectively?)</w:t>
      </w:r>
    </w:p>
    <w:p w14:paraId="3D8973EA" w14:textId="77777777" w:rsidR="008645F7" w:rsidRDefault="008645F7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10384167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65B8190F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1E52E726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0B88A7C0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2BCF5573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4E3C62C3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563AB3C3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5335CD65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1C7E71C1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2EE06AE8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1F2A583B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0811F22F" w14:textId="77777777" w:rsidR="00F839DE" w:rsidRDefault="00F839DE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p w14:paraId="3E1C3286" w14:textId="36B157AC" w:rsidR="00A13FA7" w:rsidRPr="008E2F3C" w:rsidRDefault="00A13FA7" w:rsidP="00A13FA7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4</w:t>
      </w:r>
      <w:r w:rsidRPr="008E2F3C">
        <w:rPr>
          <w:rFonts w:ascii="Arial" w:hAnsi="Arial" w:cs="Arial"/>
          <w:b/>
          <w:bCs/>
          <w:sz w:val="22"/>
          <w:szCs w:val="22"/>
        </w:rPr>
        <w:t>. Healthcare professionals</w:t>
      </w:r>
    </w:p>
    <w:p w14:paraId="39E643FE" w14:textId="3E2AAC28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In your opinion, what are the main VHVs’ roles or responsibilities specifically in caring people with mental illness in the community? </w:t>
      </w:r>
    </w:p>
    <w:p w14:paraId="51CB2C82" w14:textId="0E37ADCE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do community residents with mental illness access mental health care? </w:t>
      </w:r>
    </w:p>
    <w:p w14:paraId="7A774AC5" w14:textId="29FD3C6B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services, care, support do VHVs currently provide for members of the community? (PROBE: Could you describe the VHVs’ activities related to mental health practice?)</w:t>
      </w:r>
    </w:p>
    <w:p w14:paraId="4D7C55B6" w14:textId="2A4AA87B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What kind the interactions or roles you have with VHVs? (</w:t>
      </w: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PROBE: </w:t>
      </w: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Can you tell us some of those activities?)</w:t>
      </w:r>
    </w:p>
    <w:p w14:paraId="35F1018E" w14:textId="1AB85DF3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What type of support do you provide and how often do you provide support for VHVs? </w:t>
      </w:r>
    </w:p>
    <w:p w14:paraId="79D587A3" w14:textId="08D5D960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kind of training have VHVs received? (PROBE: Have VHVs received any training specific to mental health? If yes, what training? who provided the training?)</w:t>
      </w:r>
    </w:p>
    <w:p w14:paraId="0FC17D5E" w14:textId="3D08550E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Do you think VHVs have enough knowledge and skills to take care of community residents with mental illness? </w:t>
      </w:r>
    </w:p>
    <w:p w14:paraId="67A2448A" w14:textId="2D1719BC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could be done to improve mental health care in the community?</w:t>
      </w:r>
    </w:p>
    <w:p w14:paraId="65F64618" w14:textId="4E12E42D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is your opinion on using VHVs to deliver recovery-oriented intervention to people with mental illness in the community?</w:t>
      </w:r>
    </w:p>
    <w:p w14:paraId="33EBFEAE" w14:textId="6BF82591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>What do you see as the opportunities and challenges of implementing the intervention by VHVs here? (PROBE: What suggestions do you have for making it work?)</w:t>
      </w:r>
    </w:p>
    <w:p w14:paraId="7F962BA1" w14:textId="039CAE1E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</w:rPr>
        <w:t xml:space="preserve">How confident are you that VHVs could carry out this role? </w:t>
      </w: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(PROBE: What do you think other people would think about this? what kind of training would VHVs need to carry out this role effectively?)</w:t>
      </w:r>
    </w:p>
    <w:p w14:paraId="3F14B833" w14:textId="7759528A" w:rsidR="00A13FA7" w:rsidRPr="00F839DE" w:rsidRDefault="00A13FA7" w:rsidP="00F839DE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839DE">
        <w:rPr>
          <w:rFonts w:ascii="Arial" w:hAnsi="Arial" w:cs="Arial"/>
          <w:color w:val="000000" w:themeColor="text1"/>
          <w:sz w:val="22"/>
          <w:szCs w:val="22"/>
          <w:lang w:val="en-AU"/>
        </w:rPr>
        <w:t>What role do you think you can support VHVs in providing care for people with mental illness in community?</w:t>
      </w:r>
    </w:p>
    <w:p w14:paraId="179349D9" w14:textId="77777777" w:rsidR="008645F7" w:rsidRPr="00A13FA7" w:rsidRDefault="008645F7" w:rsidP="008E2F3C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8645F7" w:rsidRPr="00A13F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DF2"/>
    <w:multiLevelType w:val="hybridMultilevel"/>
    <w:tmpl w:val="703AB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73380"/>
    <w:multiLevelType w:val="hybridMultilevel"/>
    <w:tmpl w:val="53F662D2"/>
    <w:lvl w:ilvl="0" w:tplc="D7FA2F8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081118"/>
    <w:multiLevelType w:val="hybridMultilevel"/>
    <w:tmpl w:val="7B1ECDA4"/>
    <w:lvl w:ilvl="0" w:tplc="25D4AC0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5643C1"/>
    <w:multiLevelType w:val="hybridMultilevel"/>
    <w:tmpl w:val="F7505564"/>
    <w:lvl w:ilvl="0" w:tplc="331057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342CA"/>
    <w:multiLevelType w:val="hybridMultilevel"/>
    <w:tmpl w:val="53A2C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B480E"/>
    <w:multiLevelType w:val="hybridMultilevel"/>
    <w:tmpl w:val="0C28C1B6"/>
    <w:lvl w:ilvl="0" w:tplc="331057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411A52"/>
    <w:multiLevelType w:val="hybridMultilevel"/>
    <w:tmpl w:val="34366C6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45C9D"/>
    <w:multiLevelType w:val="hybridMultilevel"/>
    <w:tmpl w:val="805242A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516F2"/>
    <w:multiLevelType w:val="hybridMultilevel"/>
    <w:tmpl w:val="5DFE730A"/>
    <w:lvl w:ilvl="0" w:tplc="25A21A9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1E7EB4"/>
    <w:multiLevelType w:val="hybridMultilevel"/>
    <w:tmpl w:val="40EADB88"/>
    <w:lvl w:ilvl="0" w:tplc="28964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3B32AD3"/>
    <w:multiLevelType w:val="hybridMultilevel"/>
    <w:tmpl w:val="AA2E4D4A"/>
    <w:lvl w:ilvl="0" w:tplc="E2D822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648286F"/>
    <w:multiLevelType w:val="hybridMultilevel"/>
    <w:tmpl w:val="AA08850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7709A9"/>
    <w:multiLevelType w:val="hybridMultilevel"/>
    <w:tmpl w:val="B2F61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9F360C"/>
    <w:multiLevelType w:val="hybridMultilevel"/>
    <w:tmpl w:val="2522F4A4"/>
    <w:lvl w:ilvl="0" w:tplc="1F42920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A765B45"/>
    <w:multiLevelType w:val="hybridMultilevel"/>
    <w:tmpl w:val="20EA1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B11BB1"/>
    <w:multiLevelType w:val="hybridMultilevel"/>
    <w:tmpl w:val="3C3895C4"/>
    <w:lvl w:ilvl="0" w:tplc="0FE8786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57D5D21"/>
    <w:multiLevelType w:val="hybridMultilevel"/>
    <w:tmpl w:val="E61C56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5AA22E6"/>
    <w:multiLevelType w:val="hybridMultilevel"/>
    <w:tmpl w:val="20780D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C345A1"/>
    <w:multiLevelType w:val="hybridMultilevel"/>
    <w:tmpl w:val="D5A225B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C544966"/>
    <w:multiLevelType w:val="hybridMultilevel"/>
    <w:tmpl w:val="34366C6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877697"/>
    <w:multiLevelType w:val="hybridMultilevel"/>
    <w:tmpl w:val="9FC83F0E"/>
    <w:lvl w:ilvl="0" w:tplc="656E8C0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015153"/>
    <w:multiLevelType w:val="hybridMultilevel"/>
    <w:tmpl w:val="B91E5328"/>
    <w:lvl w:ilvl="0" w:tplc="B1907C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9647DB3"/>
    <w:multiLevelType w:val="hybridMultilevel"/>
    <w:tmpl w:val="3E4C3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124E38"/>
    <w:multiLevelType w:val="hybridMultilevel"/>
    <w:tmpl w:val="E83A999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32F195A"/>
    <w:multiLevelType w:val="hybridMultilevel"/>
    <w:tmpl w:val="AF9ED31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471A18"/>
    <w:multiLevelType w:val="hybridMultilevel"/>
    <w:tmpl w:val="C5083562"/>
    <w:lvl w:ilvl="0" w:tplc="578A9D7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6145580">
    <w:abstractNumId w:val="3"/>
  </w:num>
  <w:num w:numId="2" w16cid:durableId="1902861443">
    <w:abstractNumId w:val="5"/>
  </w:num>
  <w:num w:numId="3" w16cid:durableId="214394564">
    <w:abstractNumId w:val="12"/>
  </w:num>
  <w:num w:numId="4" w16cid:durableId="1094398188">
    <w:abstractNumId w:val="7"/>
  </w:num>
  <w:num w:numId="5" w16cid:durableId="13195095">
    <w:abstractNumId w:val="11"/>
  </w:num>
  <w:num w:numId="6" w16cid:durableId="1195774554">
    <w:abstractNumId w:val="6"/>
  </w:num>
  <w:num w:numId="7" w16cid:durableId="1003553548">
    <w:abstractNumId w:val="24"/>
  </w:num>
  <w:num w:numId="8" w16cid:durableId="1579316693">
    <w:abstractNumId w:val="19"/>
  </w:num>
  <w:num w:numId="9" w16cid:durableId="1043401785">
    <w:abstractNumId w:val="22"/>
  </w:num>
  <w:num w:numId="10" w16cid:durableId="1362509916">
    <w:abstractNumId w:val="0"/>
  </w:num>
  <w:num w:numId="11" w16cid:durableId="935140397">
    <w:abstractNumId w:val="14"/>
  </w:num>
  <w:num w:numId="12" w16cid:durableId="323976761">
    <w:abstractNumId w:val="4"/>
  </w:num>
  <w:num w:numId="13" w16cid:durableId="1500386024">
    <w:abstractNumId w:val="10"/>
  </w:num>
  <w:num w:numId="14" w16cid:durableId="766316239">
    <w:abstractNumId w:val="21"/>
  </w:num>
  <w:num w:numId="15" w16cid:durableId="590894225">
    <w:abstractNumId w:val="8"/>
  </w:num>
  <w:num w:numId="16" w16cid:durableId="702096084">
    <w:abstractNumId w:val="18"/>
  </w:num>
  <w:num w:numId="17" w16cid:durableId="467599407">
    <w:abstractNumId w:val="20"/>
  </w:num>
  <w:num w:numId="18" w16cid:durableId="591208818">
    <w:abstractNumId w:val="17"/>
  </w:num>
  <w:num w:numId="19" w16cid:durableId="1845123601">
    <w:abstractNumId w:val="13"/>
  </w:num>
  <w:num w:numId="20" w16cid:durableId="582450304">
    <w:abstractNumId w:val="9"/>
  </w:num>
  <w:num w:numId="21" w16cid:durableId="1279525479">
    <w:abstractNumId w:val="16"/>
  </w:num>
  <w:num w:numId="22" w16cid:durableId="504977748">
    <w:abstractNumId w:val="25"/>
  </w:num>
  <w:num w:numId="23" w16cid:durableId="1561944724">
    <w:abstractNumId w:val="2"/>
  </w:num>
  <w:num w:numId="24" w16cid:durableId="716969680">
    <w:abstractNumId w:val="23"/>
  </w:num>
  <w:num w:numId="25" w16cid:durableId="293102281">
    <w:abstractNumId w:val="15"/>
  </w:num>
  <w:num w:numId="26" w16cid:durableId="503788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838"/>
    <w:rsid w:val="00013D66"/>
    <w:rsid w:val="0002234F"/>
    <w:rsid w:val="00027E80"/>
    <w:rsid w:val="00044A4F"/>
    <w:rsid w:val="00044D9E"/>
    <w:rsid w:val="00053570"/>
    <w:rsid w:val="0006680C"/>
    <w:rsid w:val="00071F05"/>
    <w:rsid w:val="000A34F2"/>
    <w:rsid w:val="000A42FB"/>
    <w:rsid w:val="000A5B64"/>
    <w:rsid w:val="000D74F7"/>
    <w:rsid w:val="00100963"/>
    <w:rsid w:val="0012561E"/>
    <w:rsid w:val="001347A6"/>
    <w:rsid w:val="00155E9E"/>
    <w:rsid w:val="001560DF"/>
    <w:rsid w:val="0016127A"/>
    <w:rsid w:val="00162C62"/>
    <w:rsid w:val="0018695B"/>
    <w:rsid w:val="00195721"/>
    <w:rsid w:val="00196F5D"/>
    <w:rsid w:val="001A37F8"/>
    <w:rsid w:val="001C70FA"/>
    <w:rsid w:val="001D4DA8"/>
    <w:rsid w:val="001E772F"/>
    <w:rsid w:val="00223316"/>
    <w:rsid w:val="002455AA"/>
    <w:rsid w:val="00246511"/>
    <w:rsid w:val="00260D92"/>
    <w:rsid w:val="00262B1C"/>
    <w:rsid w:val="0028285F"/>
    <w:rsid w:val="002A5D4F"/>
    <w:rsid w:val="002C5F40"/>
    <w:rsid w:val="00310674"/>
    <w:rsid w:val="003211E4"/>
    <w:rsid w:val="00333F82"/>
    <w:rsid w:val="003547E8"/>
    <w:rsid w:val="00364139"/>
    <w:rsid w:val="003701B4"/>
    <w:rsid w:val="00392846"/>
    <w:rsid w:val="00395446"/>
    <w:rsid w:val="003A417B"/>
    <w:rsid w:val="003A76D2"/>
    <w:rsid w:val="003C32B5"/>
    <w:rsid w:val="003C3EF1"/>
    <w:rsid w:val="004131E9"/>
    <w:rsid w:val="004160D8"/>
    <w:rsid w:val="00416F0E"/>
    <w:rsid w:val="00417690"/>
    <w:rsid w:val="004227C4"/>
    <w:rsid w:val="0042452E"/>
    <w:rsid w:val="0047431A"/>
    <w:rsid w:val="004C1CFC"/>
    <w:rsid w:val="004F30F5"/>
    <w:rsid w:val="005320EC"/>
    <w:rsid w:val="00540943"/>
    <w:rsid w:val="005444B7"/>
    <w:rsid w:val="00550C0D"/>
    <w:rsid w:val="005560A1"/>
    <w:rsid w:val="00562FA0"/>
    <w:rsid w:val="00571C05"/>
    <w:rsid w:val="00573B8B"/>
    <w:rsid w:val="00585D06"/>
    <w:rsid w:val="00585DDF"/>
    <w:rsid w:val="00595A0E"/>
    <w:rsid w:val="005A4FEF"/>
    <w:rsid w:val="005C2CF3"/>
    <w:rsid w:val="005E28B6"/>
    <w:rsid w:val="00604B09"/>
    <w:rsid w:val="00616E09"/>
    <w:rsid w:val="00665420"/>
    <w:rsid w:val="006B31AB"/>
    <w:rsid w:val="006B48C3"/>
    <w:rsid w:val="006B4A7B"/>
    <w:rsid w:val="006C079E"/>
    <w:rsid w:val="006C3E77"/>
    <w:rsid w:val="006C5171"/>
    <w:rsid w:val="006E1B9B"/>
    <w:rsid w:val="006F24DC"/>
    <w:rsid w:val="006F6F53"/>
    <w:rsid w:val="00700493"/>
    <w:rsid w:val="00723A63"/>
    <w:rsid w:val="007425D8"/>
    <w:rsid w:val="00747B09"/>
    <w:rsid w:val="007569FC"/>
    <w:rsid w:val="00763FDA"/>
    <w:rsid w:val="00765D09"/>
    <w:rsid w:val="00774DFE"/>
    <w:rsid w:val="00780A35"/>
    <w:rsid w:val="007A1199"/>
    <w:rsid w:val="007A3001"/>
    <w:rsid w:val="007A4945"/>
    <w:rsid w:val="007B58AC"/>
    <w:rsid w:val="007B72CB"/>
    <w:rsid w:val="007D3A61"/>
    <w:rsid w:val="007D3FA6"/>
    <w:rsid w:val="007E4596"/>
    <w:rsid w:val="007F7D54"/>
    <w:rsid w:val="00814F11"/>
    <w:rsid w:val="00836D68"/>
    <w:rsid w:val="00837A21"/>
    <w:rsid w:val="008645F7"/>
    <w:rsid w:val="008729D7"/>
    <w:rsid w:val="008871DA"/>
    <w:rsid w:val="008A11ED"/>
    <w:rsid w:val="008B5628"/>
    <w:rsid w:val="008D180C"/>
    <w:rsid w:val="008E2F3C"/>
    <w:rsid w:val="009065C6"/>
    <w:rsid w:val="0091707E"/>
    <w:rsid w:val="00923517"/>
    <w:rsid w:val="00925D59"/>
    <w:rsid w:val="00936C72"/>
    <w:rsid w:val="00953E1C"/>
    <w:rsid w:val="0096317F"/>
    <w:rsid w:val="0096719E"/>
    <w:rsid w:val="009706A8"/>
    <w:rsid w:val="009A1710"/>
    <w:rsid w:val="009B169C"/>
    <w:rsid w:val="009B3224"/>
    <w:rsid w:val="009C48A4"/>
    <w:rsid w:val="009C6730"/>
    <w:rsid w:val="009C6C4B"/>
    <w:rsid w:val="009D56FC"/>
    <w:rsid w:val="009E3442"/>
    <w:rsid w:val="009E51AE"/>
    <w:rsid w:val="009F0774"/>
    <w:rsid w:val="009F1C63"/>
    <w:rsid w:val="00A13FA7"/>
    <w:rsid w:val="00A24818"/>
    <w:rsid w:val="00A30563"/>
    <w:rsid w:val="00A34F8B"/>
    <w:rsid w:val="00A5794E"/>
    <w:rsid w:val="00A65043"/>
    <w:rsid w:val="00A8282B"/>
    <w:rsid w:val="00A97102"/>
    <w:rsid w:val="00AC7C22"/>
    <w:rsid w:val="00AD699D"/>
    <w:rsid w:val="00AD7CBD"/>
    <w:rsid w:val="00AE5EFE"/>
    <w:rsid w:val="00AF59AF"/>
    <w:rsid w:val="00B10A4C"/>
    <w:rsid w:val="00B35F52"/>
    <w:rsid w:val="00B371E1"/>
    <w:rsid w:val="00B414CA"/>
    <w:rsid w:val="00B4368F"/>
    <w:rsid w:val="00B45A4E"/>
    <w:rsid w:val="00B50000"/>
    <w:rsid w:val="00B556B9"/>
    <w:rsid w:val="00B621DD"/>
    <w:rsid w:val="00B759B5"/>
    <w:rsid w:val="00B8076C"/>
    <w:rsid w:val="00B82A67"/>
    <w:rsid w:val="00B863EE"/>
    <w:rsid w:val="00B8707A"/>
    <w:rsid w:val="00B90759"/>
    <w:rsid w:val="00B9290F"/>
    <w:rsid w:val="00B93DC2"/>
    <w:rsid w:val="00BB25DA"/>
    <w:rsid w:val="00BC0B4B"/>
    <w:rsid w:val="00BC1CC1"/>
    <w:rsid w:val="00BC4D5C"/>
    <w:rsid w:val="00BD38D7"/>
    <w:rsid w:val="00BD4D81"/>
    <w:rsid w:val="00BF5E82"/>
    <w:rsid w:val="00C11A30"/>
    <w:rsid w:val="00C17AA3"/>
    <w:rsid w:val="00C3486F"/>
    <w:rsid w:val="00C34F8F"/>
    <w:rsid w:val="00C46BA9"/>
    <w:rsid w:val="00C532BF"/>
    <w:rsid w:val="00C64C29"/>
    <w:rsid w:val="00C6585B"/>
    <w:rsid w:val="00C76682"/>
    <w:rsid w:val="00C951EC"/>
    <w:rsid w:val="00CA7FA0"/>
    <w:rsid w:val="00D0104E"/>
    <w:rsid w:val="00D218F3"/>
    <w:rsid w:val="00D317EB"/>
    <w:rsid w:val="00D34036"/>
    <w:rsid w:val="00D403A6"/>
    <w:rsid w:val="00D51ACD"/>
    <w:rsid w:val="00D70DBD"/>
    <w:rsid w:val="00DA43AB"/>
    <w:rsid w:val="00DB551F"/>
    <w:rsid w:val="00DD708B"/>
    <w:rsid w:val="00DD7143"/>
    <w:rsid w:val="00DF7DED"/>
    <w:rsid w:val="00E22D68"/>
    <w:rsid w:val="00E337E5"/>
    <w:rsid w:val="00E36303"/>
    <w:rsid w:val="00E42838"/>
    <w:rsid w:val="00E6651F"/>
    <w:rsid w:val="00E760D6"/>
    <w:rsid w:val="00E778CC"/>
    <w:rsid w:val="00E84D57"/>
    <w:rsid w:val="00ED0055"/>
    <w:rsid w:val="00ED1621"/>
    <w:rsid w:val="00EE2E0F"/>
    <w:rsid w:val="00EE51A2"/>
    <w:rsid w:val="00F510BD"/>
    <w:rsid w:val="00F52AB2"/>
    <w:rsid w:val="00F6138E"/>
    <w:rsid w:val="00F777A9"/>
    <w:rsid w:val="00F8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ED428"/>
  <w15:chartTrackingRefBased/>
  <w15:docId w15:val="{4A473CDA-8572-A340-B25C-CC123E79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8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8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8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8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83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83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83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8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4283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8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4283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428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838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E42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83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8645F7"/>
  </w:style>
  <w:style w:type="paragraph" w:customStyle="1" w:styleId="Default">
    <w:name w:val="Default"/>
    <w:rsid w:val="003A76D2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szCs w:val="24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manan Khanthavudh</dc:creator>
  <cp:keywords/>
  <dc:description/>
  <cp:lastModifiedBy>chonmanan khanthavudh</cp:lastModifiedBy>
  <cp:revision>4</cp:revision>
  <dcterms:created xsi:type="dcterms:W3CDTF">2024-08-21T17:34:00Z</dcterms:created>
  <dcterms:modified xsi:type="dcterms:W3CDTF">2024-09-22T23:53:00Z</dcterms:modified>
</cp:coreProperties>
</file>